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94362" w:rsidRPr="005838A3" w14:paraId="58ECF2B8" w14:textId="77777777" w:rsidTr="006437AA">
        <w:tc>
          <w:tcPr>
            <w:tcW w:w="9628" w:type="dxa"/>
            <w:vAlign w:val="center"/>
          </w:tcPr>
          <w:p w14:paraId="20AE472B" w14:textId="77777777" w:rsidR="00094362" w:rsidRPr="005838A3" w:rsidRDefault="00094362" w:rsidP="006437AA">
            <w:pPr>
              <w:spacing w:line="480" w:lineRule="auto"/>
              <w:jc w:val="center"/>
              <w:rPr>
                <w:rFonts w:eastAsiaTheme="minorEastAsia"/>
                <w:color w:val="000000"/>
                <w:kern w:val="24"/>
              </w:rPr>
            </w:pPr>
            <w:r w:rsidRPr="005838A3">
              <w:rPr>
                <w:rFonts w:eastAsiaTheme="minorEastAsia"/>
                <w:noProof/>
                <w:color w:val="000000"/>
                <w:kern w:val="24"/>
              </w:rPr>
              <w:drawing>
                <wp:inline distT="0" distB="0" distL="0" distR="0" wp14:anchorId="243E5D86" wp14:editId="5F19EF5C">
                  <wp:extent cx="3655680" cy="2520000"/>
                  <wp:effectExtent l="0" t="0" r="2540" b="0"/>
                  <wp:docPr id="1949154146" name="Immagine 1" descr="Immagine che contiene diagramma, linea, mapp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9154146" name="Immagine 1" descr="Immagine che contiene diagramma, linea, mappa&#10;&#10;Descrizione generata automaticament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314" r="15940" b="13991"/>
                          <a:stretch/>
                        </pic:blipFill>
                        <pic:spPr bwMode="auto">
                          <a:xfrm>
                            <a:off x="0" y="0"/>
                            <a:ext cx="3655680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94362" w:rsidRPr="00064763" w14:paraId="4866FFAD" w14:textId="77777777" w:rsidTr="006437AA">
        <w:tc>
          <w:tcPr>
            <w:tcW w:w="9628" w:type="dxa"/>
          </w:tcPr>
          <w:p w14:paraId="15285C3B" w14:textId="51121650" w:rsidR="00094362" w:rsidRPr="005838A3" w:rsidRDefault="00094362" w:rsidP="006437AA">
            <w:pPr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</w:t>
            </w:r>
            <w:r w:rsidR="00140090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 Fig</w:t>
            </w:r>
            <w:r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.</w:t>
            </w:r>
            <w:r w:rsidR="007C554E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Radar chart summarizing SPARK test on the toy example #1 with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d=0.2</m:t>
              </m:r>
            </m:oMath>
            <w:r w:rsidR="007C554E" w:rsidRPr="005838A3">
              <w:rPr>
                <w:rFonts w:eastAsiaTheme="minorEastAsia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. </w:t>
            </w:r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Radar chart representing the within-population average</w:t>
            </w:r>
            <w:r w:rsidR="007C554E" w:rsidRPr="005838A3" w:rsidDel="00BD266B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value of five different parameters (normalized association, edge measure, relaxation time, normalized cut and algebraic connectivity) extracted using SPARK toolbox on clustered networks with 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20%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density (</w:t>
            </w:r>
            <m:oMath>
              <m: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d=0.2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) and their random counterpart corresponding random ones. The red line identifies the random population, while remaining lines refer to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45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orange),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6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cyan) and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/>
                  <w:kern w:val="24"/>
                  <w:sz w:val="20"/>
                  <w:szCs w:val="20"/>
                  <w:lang w:val="en-US"/>
                </w:rPr>
                <m:t>ρ=0.75</m:t>
              </m:r>
            </m:oMath>
            <w:r w:rsidR="007C554E"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 xml:space="preserve"> (blue) scenarios</w:t>
            </w:r>
            <w:r w:rsidRPr="005838A3">
              <w:rPr>
                <w:rFonts w:eastAsiaTheme="minorEastAsia"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</w:tbl>
    <w:p w14:paraId="57C3ED4E" w14:textId="6AF129D2" w:rsidR="000D7455" w:rsidRPr="00965C11" w:rsidRDefault="000D7455" w:rsidP="003E0259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64763"/>
    <w:rsid w:val="0008144E"/>
    <w:rsid w:val="00094362"/>
    <w:rsid w:val="000D0891"/>
    <w:rsid w:val="000D7455"/>
    <w:rsid w:val="000F464B"/>
    <w:rsid w:val="001218ED"/>
    <w:rsid w:val="00140090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982160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3</cp:revision>
  <dcterms:created xsi:type="dcterms:W3CDTF">2024-12-27T09:04:00Z</dcterms:created>
  <dcterms:modified xsi:type="dcterms:W3CDTF">2025-01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